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data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ystematic review search strategy 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Pr="00D00F8D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Pr="00D808CB">
        <w:rPr>
          <w:rFonts w:ascii="Times New Roman" w:hAnsi="Times New Roman" w:cs="Times New Roman"/>
          <w:b/>
          <w:color w:val="000000" w:themeColor="text1"/>
        </w:rPr>
        <w:t>OVID Medline 23/4/19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808CB">
        <w:rPr>
          <w:rFonts w:ascii="Times New Roman" w:hAnsi="Times New Roman" w:cs="Times New Roman"/>
          <w:color w:val="000000" w:themeColor="text1"/>
        </w:rPr>
        <w:t xml:space="preserve">1."International Classification of Diseases"/ or "international classification of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diseas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ICD ten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ICD10.mp. or "ICD 10".mp. or "ICD 9".mp. or ICD9.mp. or "ICD nin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ICD-9-CM.mp. or ICD-10-CM.mp. or "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administra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 data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medical record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health information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claim*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hospital discharg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inpatient discharg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hospital episod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hospital episode statistics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cottish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morbidity record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SMR*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patient episode database for wales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PEDW.mp. or coding.mp. or code*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Clinical Coding/ or "medical record review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Information System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Medical Record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medical records systems, computerized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electronic health record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Electronic Health Records/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Primary Health Care/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general practic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family practice/ or "read cod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tient Discharg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tient Discharge Summarie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Hospital Record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Health Services Research/ or "physician claims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death certificat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death certificates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hospital records/ or "death registration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case ascertainment.mp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edicar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health insuranc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utpatients/ or "outpatient data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808CB">
        <w:rPr>
          <w:rFonts w:ascii="Times New Roman" w:hAnsi="Times New Roman" w:cs="Times New Roman"/>
          <w:color w:val="000000" w:themeColor="text1"/>
        </w:rPr>
        <w:t>2.(sensitivity or specificity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sensitivity and specificity"/ or ((pre-test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pretes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adj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robability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Predictive Value of Tests"/ or "predictive valu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likelihood ratio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validation studies/ or "validation stud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posi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reproducibility of results"/ or "reproducibility of results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posi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nega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validity.mp. or reproducibility.mp. or accuracy.mp. or agreement.mp. or </w:t>
      </w:r>
      <w:r w:rsidRPr="00D808CB">
        <w:rPr>
          <w:rFonts w:ascii="Times New Roman" w:hAnsi="Times New Roman" w:cs="Times New Roman"/>
          <w:color w:val="000000" w:themeColor="text1"/>
        </w:rPr>
        <w:lastRenderedPageBreak/>
        <w:t>validation.mp. or algorithm*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algorithms/ or (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identif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 adj3 dement*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i,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(detect* adj3 dement*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i,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(ROC or "receive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pera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*").ab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ROC.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Area Under Curve/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808CB">
        <w:rPr>
          <w:rFonts w:ascii="Times New Roman" w:hAnsi="Times New Roman" w:cs="Times New Roman"/>
          <w:color w:val="000000" w:themeColor="text1"/>
        </w:rPr>
        <w:t xml:space="preserve">3.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lsy, Progressive/ or progressive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ls$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Richardson$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Richardson's Syndrom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s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diseas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diseas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diseas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diseas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syndrome/ or PSP-P.tw. or PSP-CBS.tw. or PSP-PAGF.tw. or PSP-RS.tw. or (progressive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lsy adj2 parkinsonism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Pure akinesia with gait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freezing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PSP-F.tw. or PSP-SL.tw. or PSP-PI.tw. or PSP-OM.tw. or PSP-PGF.tw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Degeneration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Degeneration/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Syndrome/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4. </w:t>
      </w:r>
      <w:r w:rsidRPr="00D808CB">
        <w:rPr>
          <w:rFonts w:ascii="Times New Roman" w:hAnsi="Times New Roman" w:cs="Times New Roman"/>
          <w:color w:val="000000" w:themeColor="text1"/>
        </w:rPr>
        <w:t>1 and 2 and 3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Pr="0098228C">
        <w:rPr>
          <w:rFonts w:ascii="Times New Roman" w:hAnsi="Times New Roman" w:cs="Times New Roman"/>
          <w:b/>
          <w:color w:val="000000" w:themeColor="text1"/>
        </w:rPr>
        <w:t>EMBASE 23/4/19</w:t>
      </w:r>
    </w:p>
    <w:p w:rsidR="00A01363" w:rsidRPr="0098228C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Default="00A01363" w:rsidP="00A01363">
      <w:pPr>
        <w:spacing w:line="480" w:lineRule="auto"/>
        <w:contextualSpacing/>
        <w:jc w:val="both"/>
        <w:rPr>
          <w:rStyle w:val="searchhistory-search-term"/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Style w:val="searchhistory-search-term"/>
          <w:rFonts w:ascii="Times New Roman" w:hAnsi="Times New Roman" w:cs="Times New Roman"/>
          <w:color w:val="000000" w:themeColor="text1"/>
        </w:rPr>
        <w:t xml:space="preserve">1. </w:t>
      </w:r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"International Classification of Diseases"/ or "international classification of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diseas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ICD ten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ICD10.mp. or "ICD 10".mp. or "ICD 9".mp. or ICD9.mp. or "ICD nine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ICD-9-CM.mp. or ICD-10-CM.mp. or "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administrat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* data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medical record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health information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claim*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hospital discharge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inpatient discharge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hospital episode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hospital episode statistics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scottish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morbidity record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SMR*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patient episode database for wales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PEDW.mp. or coding.mp. or code*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Clinical Coding/ or "medical record review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Information System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Medical Record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medical </w:t>
      </w:r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lastRenderedPageBreak/>
        <w:t xml:space="preserve">records systems, computerized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electronic health record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Electronic Health Records/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or Primary Health Care/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or general practice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family practice/ or "read cod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Patient Discharge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Patient Discharge Summarie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Hospital Record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Health Services Research/ or "physician claims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or "death certificate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death certificates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hospital records/ or "death registration*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. or case ascertainment.mp. or medicare.mp.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health insurance/ or 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 Outpatients/ or "outpatient data".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. [</w:t>
      </w:r>
      <w:proofErr w:type="spellStart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Style w:val="searchhistory-search-term"/>
          <w:rFonts w:ascii="Times New Roman" w:hAnsi="Times New Roman" w:cs="Times New Roman"/>
          <w:color w:val="000000" w:themeColor="text1"/>
        </w:rPr>
        <w:t xml:space="preserve">=title, abstract, heading word, drug trade name, original title, device manufacturer, drug manufacturer, device trade name, keyword, floating subheading word, candidate term word] 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2. </w:t>
      </w:r>
      <w:r w:rsidRPr="00D808CB">
        <w:rPr>
          <w:rFonts w:ascii="Times New Roman" w:hAnsi="Times New Roman" w:cs="Times New Roman"/>
          <w:color w:val="000000" w:themeColor="text1"/>
        </w:rPr>
        <w:t>(sensitivity or specificity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sensitivity and specificity"/ or ((pre-test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pretes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adj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robability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Predictive Value of Tests"/ or "predictive value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likelihood ratio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validation studies/ or "validation stud*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posi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"reproducibility of results"/ or "reproducibility of results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posi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"negative predictive value"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validity.mp. or reproducibility.mp. or accuracy.mp. or agreement.mp. or validation.mp. or algorithm*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algorithms/ or (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identif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 adj3 dement*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i,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. or (detect* adj3 dement*).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ti,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(ROC or "receive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opera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*").ab.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ROC.ab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. or Area Under Curve/  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3.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Palsy, Progressive/ or progressive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pals$.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Richardson$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Richardson's Syndrom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s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disease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diseas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disease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</w:t>
      </w:r>
      <w:r w:rsidRPr="0098228C">
        <w:rPr>
          <w:rFonts w:ascii="Times New Roman" w:hAnsi="Times New Roman" w:cs="Times New Roman"/>
          <w:color w:val="000000" w:themeColor="text1"/>
        </w:rPr>
        <w:tab/>
        <w:t xml:space="preserve">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diseas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yndrome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-richardson-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syndrome/ or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teele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richardson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olszewski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syndrome/ or PSP-P.tw. or PSP-CBS.tw. or PSP-PAGF.tw. or (progressive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 palsy adj2 parkinsonism).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 xml:space="preserve">. or Pure akinesia with gait </w:t>
      </w:r>
      <w:proofErr w:type="spellStart"/>
      <w:r w:rsidRPr="0098228C">
        <w:rPr>
          <w:rFonts w:ascii="Times New Roman" w:hAnsi="Times New Roman" w:cs="Times New Roman"/>
          <w:color w:val="000000" w:themeColor="text1"/>
        </w:rPr>
        <w:t>freezing.tw,mp</w:t>
      </w:r>
      <w:proofErr w:type="spellEnd"/>
      <w:r w:rsidRPr="0098228C">
        <w:rPr>
          <w:rFonts w:ascii="Times New Roman" w:hAnsi="Times New Roman" w:cs="Times New Roman"/>
          <w:color w:val="000000" w:themeColor="text1"/>
        </w:rPr>
        <w:t>. or PSP-F.tw. or PSP-SL.tw. or  PSP-PI.tw. or PSP-OM.tw. o</w:t>
      </w:r>
      <w:r>
        <w:rPr>
          <w:rFonts w:ascii="Times New Roman" w:hAnsi="Times New Roman" w:cs="Times New Roman"/>
          <w:color w:val="000000" w:themeColor="text1"/>
        </w:rPr>
        <w:t xml:space="preserve">r PSP-PGF.tw.  </w:t>
      </w:r>
    </w:p>
    <w:p w:rsidR="00A01363" w:rsidRPr="00D00F8D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4. 1 and 2 and 3    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3. </w:t>
      </w:r>
      <w:r w:rsidRPr="00B81F09">
        <w:rPr>
          <w:rFonts w:ascii="Times New Roman" w:hAnsi="Times New Roman" w:cs="Times New Roman"/>
          <w:b/>
          <w:color w:val="000000" w:themeColor="text1"/>
        </w:rPr>
        <w:t xml:space="preserve">Cochrane </w:t>
      </w:r>
      <w:r w:rsidRPr="00A81EA4">
        <w:rPr>
          <w:rFonts w:ascii="Times New Roman" w:hAnsi="Times New Roman" w:cs="Times New Roman"/>
          <w:b/>
          <w:color w:val="000000" w:themeColor="text1"/>
        </w:rPr>
        <w:t>23/4/19</w:t>
      </w:r>
    </w:p>
    <w:p w:rsidR="00A01363" w:rsidRPr="00B81F09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. </w:t>
      </w:r>
      <w:r w:rsidRPr="00D808CB">
        <w:rPr>
          <w:rFonts w:ascii="Times New Roman" w:hAnsi="Times New Roman" w:cs="Times New Roman"/>
          <w:color w:val="000000" w:themeColor="text1"/>
        </w:rPr>
        <w:t>“international classification of diseases” OR “ICD*” OR “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administra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 data” OR “medical record*” OR “health information” OR claim* OR “hospital discharge*” OR “inpatient discharge*” OR “hospital episode*” OR “hospital episode statistics” OR “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cottish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morbidity record” OR “patient episode database for wales” OR coding OR code* OR “medical record*” OR “electronic health record*” OR “hospital record*”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edicar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“health insurance”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2. </w:t>
      </w:r>
      <w:r w:rsidRPr="00D808CB">
        <w:rPr>
          <w:rFonts w:ascii="Times New Roman" w:hAnsi="Times New Roman" w:cs="Times New Roman"/>
          <w:color w:val="000000" w:themeColor="text1"/>
        </w:rPr>
        <w:t>“positive predictive value” OR “negative predictive value” OR accuracy OR sensitivity OR specificity OR validity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3. </w:t>
      </w:r>
      <w:r w:rsidRPr="00D808CB">
        <w:rPr>
          <w:rFonts w:ascii="Times New Roman" w:hAnsi="Times New Roman" w:cs="Times New Roman"/>
          <w:color w:val="000000" w:themeColor="text1"/>
        </w:rPr>
        <w:t xml:space="preserve">"progressive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palsy" OR "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ganglionic degeneration"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4. </w:t>
      </w:r>
      <w:r w:rsidRPr="00D808CB">
        <w:rPr>
          <w:rFonts w:ascii="Times New Roman" w:hAnsi="Times New Roman" w:cs="Times New Roman"/>
          <w:color w:val="000000" w:themeColor="text1"/>
        </w:rPr>
        <w:t xml:space="preserve">1 AND 2 AND 3  </w:t>
      </w:r>
      <w:r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                                                                       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01363" w:rsidRPr="00B81F09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4. </w:t>
      </w:r>
      <w:r w:rsidRPr="00B81F09">
        <w:rPr>
          <w:rFonts w:ascii="Times New Roman" w:hAnsi="Times New Roman" w:cs="Times New Roman"/>
          <w:b/>
          <w:color w:val="000000" w:themeColor="text1"/>
        </w:rPr>
        <w:t>Web of Scienc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8228C">
        <w:rPr>
          <w:rFonts w:ascii="Times New Roman" w:hAnsi="Times New Roman" w:cs="Times New Roman"/>
          <w:b/>
          <w:color w:val="000000" w:themeColor="text1"/>
        </w:rPr>
        <w:t>23/4/19</w:t>
      </w: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. </w:t>
      </w:r>
      <w:r w:rsidRPr="00D808CB">
        <w:rPr>
          <w:rFonts w:ascii="Times New Roman" w:hAnsi="Times New Roman" w:cs="Times New Roman"/>
          <w:color w:val="000000" w:themeColor="text1"/>
        </w:rPr>
        <w:t>TS=(“international classification of diseases” OR “ICD*” OR “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administrat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>* data” OR “medical record*” OR “health information” OR claim* OR “hospital discharge*” OR “inpatient discharge*” OR “hospital episode*” OR “hospital episode statistics” OR “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scottish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morbidity record” OR “patient episode database for wales” OR coding OR code* OR “medical record*” OR “electronic health record*” OR “hospital record*” OR </w:t>
      </w:r>
      <w:proofErr w:type="spellStart"/>
      <w:r w:rsidRPr="00D808CB">
        <w:rPr>
          <w:rFonts w:ascii="Times New Roman" w:hAnsi="Times New Roman" w:cs="Times New Roman"/>
          <w:color w:val="000000" w:themeColor="text1"/>
        </w:rPr>
        <w:t>medicare</w:t>
      </w:r>
      <w:proofErr w:type="spellEnd"/>
      <w:r w:rsidRPr="00D808CB">
        <w:rPr>
          <w:rFonts w:ascii="Times New Roman" w:hAnsi="Times New Roman" w:cs="Times New Roman"/>
          <w:color w:val="000000" w:themeColor="text1"/>
        </w:rPr>
        <w:t xml:space="preserve"> OR “health insurance”)  </w:t>
      </w:r>
      <w:r>
        <w:rPr>
          <w:rFonts w:ascii="Times New Roman" w:hAnsi="Times New Roman" w:cs="Times New Roman"/>
          <w:color w:val="000000" w:themeColor="text1"/>
        </w:rPr>
        <w:t xml:space="preserve">                                    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2. </w:t>
      </w:r>
      <w:r w:rsidRPr="00D808CB">
        <w:rPr>
          <w:rFonts w:ascii="Times New Roman" w:hAnsi="Times New Roman" w:cs="Times New Roman"/>
          <w:color w:val="000000" w:themeColor="text1"/>
        </w:rPr>
        <w:t>TS=(“positive predictive value” OR “negative predictive value” OR accuracy OR sensitivity OR specificity OR validity)</w:t>
      </w:r>
      <w:r w:rsidRPr="009635C9">
        <w:rPr>
          <w:rFonts w:ascii="Times New Roman" w:hAnsi="Times New Roman" w:cs="Times New Roman"/>
          <w:color w:val="000000" w:themeColor="text1"/>
        </w:rPr>
        <w:t xml:space="preserve"> </w:t>
      </w:r>
    </w:p>
    <w:p w:rsidR="00A01363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A01363" w:rsidRDefault="00A01363" w:rsidP="00A01363">
      <w:pPr>
        <w:spacing w:line="480" w:lineRule="auto"/>
        <w:contextualSpacing/>
        <w:jc w:val="both"/>
      </w:pPr>
      <w:r>
        <w:rPr>
          <w:rFonts w:ascii="Times New Roman" w:hAnsi="Times New Roman" w:cs="Times New Roman"/>
          <w:color w:val="000000" w:themeColor="text1"/>
        </w:rPr>
        <w:t xml:space="preserve">3. </w:t>
      </w:r>
      <w:r w:rsidRPr="009635C9">
        <w:rPr>
          <w:rFonts w:ascii="Times New Roman" w:hAnsi="Times New Roman" w:cs="Times New Roman"/>
          <w:color w:val="000000" w:themeColor="text1"/>
        </w:rPr>
        <w:t xml:space="preserve">TS=("progressive </w:t>
      </w:r>
      <w:proofErr w:type="spellStart"/>
      <w:r w:rsidRPr="009635C9">
        <w:rPr>
          <w:rFonts w:ascii="Times New Roman" w:hAnsi="Times New Roman" w:cs="Times New Roman"/>
          <w:color w:val="000000" w:themeColor="text1"/>
        </w:rPr>
        <w:t>supranuclear</w:t>
      </w:r>
      <w:proofErr w:type="spellEnd"/>
      <w:r w:rsidRPr="009635C9">
        <w:rPr>
          <w:rFonts w:ascii="Times New Roman" w:hAnsi="Times New Roman" w:cs="Times New Roman"/>
          <w:color w:val="000000" w:themeColor="text1"/>
        </w:rPr>
        <w:t xml:space="preserve"> palsy" OR “</w:t>
      </w:r>
      <w:proofErr w:type="spellStart"/>
      <w:r w:rsidRPr="009635C9">
        <w:rPr>
          <w:rFonts w:ascii="Times New Roman" w:hAnsi="Times New Roman" w:cs="Times New Roman"/>
          <w:color w:val="000000" w:themeColor="text1"/>
        </w:rPr>
        <w:t>corticobasal</w:t>
      </w:r>
      <w:proofErr w:type="spellEnd"/>
      <w:r w:rsidRPr="009635C9">
        <w:rPr>
          <w:rFonts w:ascii="Times New Roman" w:hAnsi="Times New Roman" w:cs="Times New Roman"/>
          <w:color w:val="000000" w:themeColor="text1"/>
        </w:rPr>
        <w:t xml:space="preserve"> degeneration”)</w:t>
      </w:r>
      <w:r w:rsidRPr="009635C9">
        <w:t xml:space="preserve"> </w:t>
      </w:r>
    </w:p>
    <w:p w:rsidR="00A01363" w:rsidRDefault="00A01363" w:rsidP="00A01363">
      <w:pPr>
        <w:spacing w:line="480" w:lineRule="auto"/>
        <w:contextualSpacing/>
        <w:jc w:val="both"/>
      </w:pPr>
    </w:p>
    <w:p w:rsidR="00A01363" w:rsidRPr="00D808CB" w:rsidRDefault="00A01363" w:rsidP="00A0136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9635C9">
        <w:rPr>
          <w:rFonts w:ascii="Times New Roman" w:hAnsi="Times New Roman" w:cs="Times New Roman"/>
          <w:color w:val="000000" w:themeColor="text1"/>
        </w:rPr>
        <w:t>4. #3 AND #2 AND #1</w:t>
      </w:r>
    </w:p>
    <w:p w:rsidR="0015079A" w:rsidRDefault="0015079A">
      <w:bookmarkStart w:id="0" w:name="_GoBack"/>
      <w:bookmarkEnd w:id="0"/>
    </w:p>
    <w:sectPr w:rsidR="00150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363"/>
    <w:rsid w:val="00005822"/>
    <w:rsid w:val="000075FD"/>
    <w:rsid w:val="00024CFD"/>
    <w:rsid w:val="00025A66"/>
    <w:rsid w:val="00034899"/>
    <w:rsid w:val="00036DBC"/>
    <w:rsid w:val="000402B6"/>
    <w:rsid w:val="0005182C"/>
    <w:rsid w:val="000530A5"/>
    <w:rsid w:val="0008171A"/>
    <w:rsid w:val="00083EF7"/>
    <w:rsid w:val="000B4663"/>
    <w:rsid w:val="000D50D2"/>
    <w:rsid w:val="000D7D75"/>
    <w:rsid w:val="000F6434"/>
    <w:rsid w:val="000F7320"/>
    <w:rsid w:val="00144446"/>
    <w:rsid w:val="0015079A"/>
    <w:rsid w:val="00183C40"/>
    <w:rsid w:val="00184BCA"/>
    <w:rsid w:val="00187074"/>
    <w:rsid w:val="0019530C"/>
    <w:rsid w:val="00197C3A"/>
    <w:rsid w:val="001C083F"/>
    <w:rsid w:val="001D00BA"/>
    <w:rsid w:val="001D4EFD"/>
    <w:rsid w:val="001D7886"/>
    <w:rsid w:val="001E4BB5"/>
    <w:rsid w:val="001F2263"/>
    <w:rsid w:val="001F61E6"/>
    <w:rsid w:val="00225B27"/>
    <w:rsid w:val="00241086"/>
    <w:rsid w:val="00253ED3"/>
    <w:rsid w:val="002570AF"/>
    <w:rsid w:val="00284793"/>
    <w:rsid w:val="002B1957"/>
    <w:rsid w:val="002D20C6"/>
    <w:rsid w:val="002D35F4"/>
    <w:rsid w:val="002D42BD"/>
    <w:rsid w:val="002D4C17"/>
    <w:rsid w:val="002E051F"/>
    <w:rsid w:val="002F40D5"/>
    <w:rsid w:val="00304B29"/>
    <w:rsid w:val="003065AB"/>
    <w:rsid w:val="00313A56"/>
    <w:rsid w:val="00315474"/>
    <w:rsid w:val="003163EE"/>
    <w:rsid w:val="0032443D"/>
    <w:rsid w:val="003268CD"/>
    <w:rsid w:val="003507B5"/>
    <w:rsid w:val="00352C84"/>
    <w:rsid w:val="00356611"/>
    <w:rsid w:val="0036124A"/>
    <w:rsid w:val="00373C4D"/>
    <w:rsid w:val="00394F07"/>
    <w:rsid w:val="003A3A68"/>
    <w:rsid w:val="003A6F8A"/>
    <w:rsid w:val="003E2574"/>
    <w:rsid w:val="003E65DC"/>
    <w:rsid w:val="003F38C9"/>
    <w:rsid w:val="004420D2"/>
    <w:rsid w:val="004814C0"/>
    <w:rsid w:val="004943B3"/>
    <w:rsid w:val="00494A8B"/>
    <w:rsid w:val="004A1869"/>
    <w:rsid w:val="004A78E1"/>
    <w:rsid w:val="004C7722"/>
    <w:rsid w:val="004E2BAB"/>
    <w:rsid w:val="004F493C"/>
    <w:rsid w:val="00525681"/>
    <w:rsid w:val="0052606B"/>
    <w:rsid w:val="005272FF"/>
    <w:rsid w:val="0053050C"/>
    <w:rsid w:val="00535519"/>
    <w:rsid w:val="0054057D"/>
    <w:rsid w:val="00546DA4"/>
    <w:rsid w:val="005616B9"/>
    <w:rsid w:val="00566B76"/>
    <w:rsid w:val="00573480"/>
    <w:rsid w:val="005738F8"/>
    <w:rsid w:val="005741B5"/>
    <w:rsid w:val="00575189"/>
    <w:rsid w:val="00582056"/>
    <w:rsid w:val="00587909"/>
    <w:rsid w:val="005A7838"/>
    <w:rsid w:val="005B148E"/>
    <w:rsid w:val="005B666B"/>
    <w:rsid w:val="005C48D4"/>
    <w:rsid w:val="005F194E"/>
    <w:rsid w:val="005F7184"/>
    <w:rsid w:val="00603810"/>
    <w:rsid w:val="006102AA"/>
    <w:rsid w:val="00612658"/>
    <w:rsid w:val="0061598E"/>
    <w:rsid w:val="006170E0"/>
    <w:rsid w:val="006218F2"/>
    <w:rsid w:val="00622F2F"/>
    <w:rsid w:val="00650996"/>
    <w:rsid w:val="00667CC3"/>
    <w:rsid w:val="0068551B"/>
    <w:rsid w:val="0068640C"/>
    <w:rsid w:val="006875D5"/>
    <w:rsid w:val="006953A5"/>
    <w:rsid w:val="006A6F20"/>
    <w:rsid w:val="006E002E"/>
    <w:rsid w:val="006E5FEA"/>
    <w:rsid w:val="006F6F4B"/>
    <w:rsid w:val="007077FE"/>
    <w:rsid w:val="007108B9"/>
    <w:rsid w:val="0075231B"/>
    <w:rsid w:val="00761171"/>
    <w:rsid w:val="00766217"/>
    <w:rsid w:val="00782474"/>
    <w:rsid w:val="007945AC"/>
    <w:rsid w:val="007A2A77"/>
    <w:rsid w:val="007A40BB"/>
    <w:rsid w:val="007C1DB1"/>
    <w:rsid w:val="007C679F"/>
    <w:rsid w:val="007D4640"/>
    <w:rsid w:val="007D739A"/>
    <w:rsid w:val="007F7FF8"/>
    <w:rsid w:val="00812013"/>
    <w:rsid w:val="00820186"/>
    <w:rsid w:val="0082116D"/>
    <w:rsid w:val="00826B2A"/>
    <w:rsid w:val="00834A58"/>
    <w:rsid w:val="00835C06"/>
    <w:rsid w:val="00866A5E"/>
    <w:rsid w:val="00880E37"/>
    <w:rsid w:val="00886356"/>
    <w:rsid w:val="00893A79"/>
    <w:rsid w:val="008A3D06"/>
    <w:rsid w:val="008B5E59"/>
    <w:rsid w:val="008C0A89"/>
    <w:rsid w:val="008D78E8"/>
    <w:rsid w:val="008E4BAD"/>
    <w:rsid w:val="008F1CD2"/>
    <w:rsid w:val="0090039B"/>
    <w:rsid w:val="00907408"/>
    <w:rsid w:val="00912CBB"/>
    <w:rsid w:val="00922848"/>
    <w:rsid w:val="00925705"/>
    <w:rsid w:val="00930A0B"/>
    <w:rsid w:val="0094446E"/>
    <w:rsid w:val="0095591A"/>
    <w:rsid w:val="00965BED"/>
    <w:rsid w:val="009859D5"/>
    <w:rsid w:val="00992E22"/>
    <w:rsid w:val="009975B9"/>
    <w:rsid w:val="009A3CBC"/>
    <w:rsid w:val="009D364B"/>
    <w:rsid w:val="009D44A3"/>
    <w:rsid w:val="009D71FD"/>
    <w:rsid w:val="00A00617"/>
    <w:rsid w:val="00A01363"/>
    <w:rsid w:val="00A061C3"/>
    <w:rsid w:val="00A37DB5"/>
    <w:rsid w:val="00A437AF"/>
    <w:rsid w:val="00A4715F"/>
    <w:rsid w:val="00A53301"/>
    <w:rsid w:val="00A60997"/>
    <w:rsid w:val="00A60EB3"/>
    <w:rsid w:val="00A711C1"/>
    <w:rsid w:val="00A9129A"/>
    <w:rsid w:val="00A92FE3"/>
    <w:rsid w:val="00AA2010"/>
    <w:rsid w:val="00AC43B4"/>
    <w:rsid w:val="00AE0D8C"/>
    <w:rsid w:val="00AE6E0A"/>
    <w:rsid w:val="00AF73D7"/>
    <w:rsid w:val="00B05A3F"/>
    <w:rsid w:val="00B14447"/>
    <w:rsid w:val="00B16E14"/>
    <w:rsid w:val="00B25A87"/>
    <w:rsid w:val="00B266D3"/>
    <w:rsid w:val="00B3326C"/>
    <w:rsid w:val="00B333BC"/>
    <w:rsid w:val="00B37C7D"/>
    <w:rsid w:val="00B40946"/>
    <w:rsid w:val="00B66098"/>
    <w:rsid w:val="00B67338"/>
    <w:rsid w:val="00B70D02"/>
    <w:rsid w:val="00B727C8"/>
    <w:rsid w:val="00B842E1"/>
    <w:rsid w:val="00BA0EEC"/>
    <w:rsid w:val="00BA27D2"/>
    <w:rsid w:val="00BC297A"/>
    <w:rsid w:val="00BC6A38"/>
    <w:rsid w:val="00BD27EF"/>
    <w:rsid w:val="00BD7566"/>
    <w:rsid w:val="00BD799D"/>
    <w:rsid w:val="00BF3E37"/>
    <w:rsid w:val="00C107BB"/>
    <w:rsid w:val="00C323EA"/>
    <w:rsid w:val="00C3460A"/>
    <w:rsid w:val="00C35301"/>
    <w:rsid w:val="00C4472F"/>
    <w:rsid w:val="00C5502C"/>
    <w:rsid w:val="00C7015B"/>
    <w:rsid w:val="00CA0C3A"/>
    <w:rsid w:val="00CB37F4"/>
    <w:rsid w:val="00CD176D"/>
    <w:rsid w:val="00CD2234"/>
    <w:rsid w:val="00CE3DFC"/>
    <w:rsid w:val="00CF195F"/>
    <w:rsid w:val="00CF3A24"/>
    <w:rsid w:val="00D01802"/>
    <w:rsid w:val="00D025F4"/>
    <w:rsid w:val="00D06083"/>
    <w:rsid w:val="00D1138A"/>
    <w:rsid w:val="00D23506"/>
    <w:rsid w:val="00D240E7"/>
    <w:rsid w:val="00D7347E"/>
    <w:rsid w:val="00D94511"/>
    <w:rsid w:val="00D952F7"/>
    <w:rsid w:val="00DA6C4F"/>
    <w:rsid w:val="00DC1005"/>
    <w:rsid w:val="00DC747F"/>
    <w:rsid w:val="00DE2DA5"/>
    <w:rsid w:val="00DF758D"/>
    <w:rsid w:val="00E00330"/>
    <w:rsid w:val="00E236E7"/>
    <w:rsid w:val="00E551E8"/>
    <w:rsid w:val="00E767AC"/>
    <w:rsid w:val="00E77148"/>
    <w:rsid w:val="00E846CB"/>
    <w:rsid w:val="00E9728C"/>
    <w:rsid w:val="00EA20F1"/>
    <w:rsid w:val="00EB00F9"/>
    <w:rsid w:val="00ED270F"/>
    <w:rsid w:val="00EE727C"/>
    <w:rsid w:val="00F006A3"/>
    <w:rsid w:val="00F032B8"/>
    <w:rsid w:val="00F14994"/>
    <w:rsid w:val="00F2039E"/>
    <w:rsid w:val="00F22C1E"/>
    <w:rsid w:val="00F240CC"/>
    <w:rsid w:val="00F25B60"/>
    <w:rsid w:val="00F47C13"/>
    <w:rsid w:val="00F566BA"/>
    <w:rsid w:val="00F61CE0"/>
    <w:rsid w:val="00F70C27"/>
    <w:rsid w:val="00F727C3"/>
    <w:rsid w:val="00F736E2"/>
    <w:rsid w:val="00F73805"/>
    <w:rsid w:val="00F75882"/>
    <w:rsid w:val="00F76AA6"/>
    <w:rsid w:val="00F776A6"/>
    <w:rsid w:val="00F86FF2"/>
    <w:rsid w:val="00F97283"/>
    <w:rsid w:val="00FA16BF"/>
    <w:rsid w:val="00FA79C7"/>
    <w:rsid w:val="00FC3F60"/>
    <w:rsid w:val="00FC67A1"/>
    <w:rsid w:val="00FC7CC2"/>
    <w:rsid w:val="00FD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76D0A-31BD-46E2-AC61-7303498E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3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A01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4-03-14T06:47:00Z</dcterms:created>
  <dcterms:modified xsi:type="dcterms:W3CDTF">2024-03-14T06:47:00Z</dcterms:modified>
</cp:coreProperties>
</file>